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A92" w:rsidRPr="00131AEF" w:rsidRDefault="00DA4812">
      <w:pPr>
        <w:rPr>
          <w:rFonts w:ascii="Times New Roman" w:hAnsi="Times New Roman" w:cs="Times New Roman"/>
          <w:b/>
          <w:sz w:val="24"/>
          <w:szCs w:val="24"/>
        </w:rPr>
      </w:pPr>
      <w:r w:rsidRPr="00131A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30200</wp:posOffset>
                </wp:positionV>
                <wp:extent cx="6660000" cy="3372306"/>
                <wp:effectExtent l="0" t="0" r="762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0000" cy="3372306"/>
                          <a:chOff x="0" y="0"/>
                          <a:chExt cx="6660000" cy="3372306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90461"/>
                            <a:ext cx="6660000" cy="781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4742A" w:rsidRPr="00131AEF" w:rsidRDefault="00C4742A" w:rsidP="00C4742A">
                              <w:pPr>
                                <w:spacing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31AE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ox and whisker plots of metabolites which display minimal overlapping between groups, MAP inoculated and control heifers, between 1-month and 19-months of age. (A) 10-Octadecenoic acid; (B) heptadecanoic acid. Blue boxplots = MAP-inoculated heifers, green boxplots = control heifer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2536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0;margin-top:26pt;width:524.4pt;height:265.55pt;z-index:251659264;mso-position-horizontal:center;mso-position-horizontal-relative:margin;mso-height-relative:margin" coordsize="66600,33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5904;width:66600;height:7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:rsidR="00C4742A" w:rsidRPr="00131AEF" w:rsidRDefault="00C4742A" w:rsidP="00C4742A">
                        <w:pPr>
                          <w:spacing w:line="276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31AE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ox and whisker plots of metabolites which display minimal overlapping between groups, MAP inoculated and control heifers, between 1-month and 19-months of age. (A) 10-Octadecenoic acid; (B) heptadecanoic acid. Blue boxplots = MAP-inoculated heifers, green boxplots = control heifer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width:66459;height:25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">
                  <v:imagedata r:id="rId5" o:title=""/>
                </v:shape>
                <w10:wrap anchorx="margin"/>
              </v:group>
            </w:pict>
          </mc:Fallback>
        </mc:AlternateContent>
      </w:r>
      <w:r w:rsidRPr="00131AEF">
        <w:rPr>
          <w:rStyle w:val="normaltextrun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dditional </w:t>
      </w:r>
      <w:r w:rsidR="00131AEF" w:rsidRPr="00131AEF">
        <w:rPr>
          <w:rStyle w:val="normaltextrun"/>
          <w:rFonts w:ascii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Pr="00131AEF">
        <w:rPr>
          <w:rStyle w:val="normaltextrun"/>
          <w:rFonts w:ascii="Times New Roman" w:hAnsi="Times New Roman" w:cs="Times New Roman"/>
          <w:b/>
          <w:sz w:val="24"/>
          <w:szCs w:val="24"/>
          <w:shd w:val="clear" w:color="auto" w:fill="FFFFFF"/>
        </w:rPr>
        <w:t>ile 4</w:t>
      </w:r>
      <w:bookmarkStart w:id="0" w:name="_GoBack"/>
      <w:bookmarkEnd w:id="0"/>
    </w:p>
    <w:sectPr w:rsidR="00BC3A92" w:rsidRPr="00131AEF" w:rsidSect="00C474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9E"/>
    <w:rsid w:val="00131AEF"/>
    <w:rsid w:val="0018079E"/>
    <w:rsid w:val="001E68AC"/>
    <w:rsid w:val="003D1C7B"/>
    <w:rsid w:val="003F00FF"/>
    <w:rsid w:val="00444DA1"/>
    <w:rsid w:val="004615B1"/>
    <w:rsid w:val="005005AD"/>
    <w:rsid w:val="007841B4"/>
    <w:rsid w:val="007C5AA0"/>
    <w:rsid w:val="00934385"/>
    <w:rsid w:val="00967315"/>
    <w:rsid w:val="009C08F7"/>
    <w:rsid w:val="00A06849"/>
    <w:rsid w:val="00AD557F"/>
    <w:rsid w:val="00C41F5B"/>
    <w:rsid w:val="00C4742A"/>
    <w:rsid w:val="00DA4812"/>
    <w:rsid w:val="00E158D6"/>
    <w:rsid w:val="00EA694C"/>
    <w:rsid w:val="00FC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BD0EE"/>
  <w15:chartTrackingRefBased/>
  <w15:docId w15:val="{2234402A-72EA-4A4B-BBE3-6916E580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4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DA4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ylor [emt26]</dc:creator>
  <cp:keywords/>
  <dc:description/>
  <cp:lastModifiedBy>Elodie Coulamy</cp:lastModifiedBy>
  <cp:revision>2</cp:revision>
  <dcterms:created xsi:type="dcterms:W3CDTF">2022-07-11T14:48:00Z</dcterms:created>
  <dcterms:modified xsi:type="dcterms:W3CDTF">2022-07-11T14:48:00Z</dcterms:modified>
</cp:coreProperties>
</file>